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44F5" w:rsidRPr="002D0B5A" w:rsidRDefault="004044F5" w:rsidP="004044F5">
      <w:pPr>
        <w:keepNext/>
        <w:keepLines/>
        <w:spacing w:after="120" w:line="240" w:lineRule="auto"/>
        <w:outlineLvl w:val="1"/>
        <w:rPr>
          <w:rFonts w:eastAsiaTheme="majorEastAsia" w:cstheme="majorBidi"/>
          <w:b/>
          <w:bCs/>
          <w:color w:val="4F81BD" w:themeColor="accent1"/>
        </w:rPr>
      </w:pPr>
      <w:r>
        <w:rPr>
          <w:rFonts w:eastAsiaTheme="majorEastAsia" w:cstheme="majorBidi"/>
          <w:b/>
          <w:bCs/>
          <w:color w:val="4F81BD" w:themeColor="accent1"/>
        </w:rPr>
        <w:t>Supporting Table S3</w:t>
      </w:r>
      <w:r w:rsidRPr="002D0B5A">
        <w:rPr>
          <w:rFonts w:eastAsiaTheme="majorEastAsia" w:cstheme="majorBidi"/>
          <w:b/>
          <w:bCs/>
          <w:color w:val="4F81BD" w:themeColor="accent1"/>
        </w:rPr>
        <w:t>: Regions with Copy Number Gain (CN&gt;3.025) in Three or More Tumors</w:t>
      </w:r>
    </w:p>
    <w:tbl>
      <w:tblPr>
        <w:tblW w:w="937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275"/>
        <w:gridCol w:w="2250"/>
        <w:gridCol w:w="720"/>
        <w:gridCol w:w="720"/>
        <w:gridCol w:w="630"/>
        <w:gridCol w:w="630"/>
        <w:gridCol w:w="720"/>
        <w:gridCol w:w="2430"/>
      </w:tblGrid>
      <w:tr w:rsidR="004044F5" w:rsidRPr="002D0B5A" w:rsidTr="00686CD8">
        <w:trPr>
          <w:trHeight w:val="300"/>
        </w:trPr>
        <w:tc>
          <w:tcPr>
            <w:tcW w:w="1275" w:type="dxa"/>
            <w:tcBorders>
              <w:top w:val="single" w:sz="18" w:space="0" w:color="auto"/>
              <w:left w:val="nil"/>
              <w:right w:val="nil"/>
            </w:tcBorders>
            <w:vAlign w:val="bottom"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gridSpan w:val="3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Previously Reported</w:t>
            </w:r>
          </w:p>
        </w:tc>
        <w:tc>
          <w:tcPr>
            <w:tcW w:w="243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</w:p>
        </w:tc>
      </w:tr>
      <w:tr w:rsidR="004044F5" w:rsidRPr="002D0B5A" w:rsidTr="00686CD8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bottom"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proofErr w:type="spellStart"/>
            <w:r w:rsidRPr="002D0B5A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Cytoband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Segment ID</w:t>
            </w:r>
          </w:p>
        </w:tc>
        <w:tc>
          <w:tcPr>
            <w:tcW w:w="72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Size (</w:t>
            </w:r>
            <w:proofErr w:type="spellStart"/>
            <w:r w:rsidRPr="002D0B5A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kbp</w:t>
            </w:r>
            <w:proofErr w:type="spellEnd"/>
            <w:r w:rsidRPr="002D0B5A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proofErr w:type="spellStart"/>
            <w:r w:rsidRPr="002D0B5A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Freq</w:t>
            </w:r>
            <w:proofErr w:type="spellEnd"/>
          </w:p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630" w:type="dxa"/>
            <w:tcBorders>
              <w:top w:val="single" w:sz="6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Deng, 2012</w:t>
            </w:r>
          </w:p>
        </w:tc>
        <w:tc>
          <w:tcPr>
            <w:tcW w:w="630" w:type="dxa"/>
            <w:tcBorders>
              <w:top w:val="single" w:sz="6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proofErr w:type="spellStart"/>
            <w:r w:rsidRPr="002D0B5A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Gu</w:t>
            </w:r>
            <w:proofErr w:type="spellEnd"/>
            <w:r w:rsidRPr="002D0B5A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, 2010</w:t>
            </w:r>
          </w:p>
        </w:tc>
        <w:tc>
          <w:tcPr>
            <w:tcW w:w="720" w:type="dxa"/>
            <w:tcBorders>
              <w:top w:val="single" w:sz="6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proofErr w:type="spellStart"/>
            <w:r w:rsidRPr="002D0B5A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Dulak</w:t>
            </w:r>
            <w:proofErr w:type="spellEnd"/>
            <w:r w:rsidRPr="002D0B5A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, 2012</w:t>
            </w:r>
          </w:p>
        </w:tc>
        <w:tc>
          <w:tcPr>
            <w:tcW w:w="243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b/>
                <w:sz w:val="16"/>
                <w:szCs w:val="16"/>
              </w:rPr>
              <w:t>Candidate Genes</w:t>
            </w:r>
          </w:p>
        </w:tc>
      </w:tr>
      <w:tr w:rsidR="004044F5" w:rsidRPr="002D0B5A" w:rsidTr="00686CD8">
        <w:trPr>
          <w:trHeight w:val="300"/>
        </w:trPr>
        <w:tc>
          <w:tcPr>
            <w:tcW w:w="1275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bottom"/>
          </w:tcPr>
          <w:p w:rsidR="004044F5" w:rsidRPr="002D0B5A" w:rsidRDefault="004044F5" w:rsidP="00686C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p31.1</w:t>
            </w:r>
          </w:p>
        </w:tc>
        <w:tc>
          <w:tcPr>
            <w:tcW w:w="225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1: 72768926-72807263</w:t>
            </w:r>
          </w:p>
        </w:tc>
        <w:tc>
          <w:tcPr>
            <w:tcW w:w="72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8.3</w:t>
            </w:r>
          </w:p>
        </w:tc>
        <w:tc>
          <w:tcPr>
            <w:tcW w:w="72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 (9.8)</w:t>
            </w:r>
          </w:p>
        </w:tc>
        <w:tc>
          <w:tcPr>
            <w:tcW w:w="63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*</w:t>
            </w:r>
          </w:p>
        </w:tc>
        <w:tc>
          <w:tcPr>
            <w:tcW w:w="63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2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243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</w:tr>
      <w:tr w:rsidR="004044F5" w:rsidRPr="002D0B5A" w:rsidTr="00686CD8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044F5" w:rsidRPr="002D0B5A" w:rsidRDefault="004044F5" w:rsidP="00686C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p13.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1: 111377466-1113792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 (12.2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</w:tr>
      <w:tr w:rsidR="004044F5" w:rsidRPr="002D0B5A" w:rsidTr="00686CD8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044F5" w:rsidRPr="002D0B5A" w:rsidRDefault="004044F5" w:rsidP="00686C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q21.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1: 152555351-15258617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0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 (7.3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*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</w:tr>
      <w:tr w:rsidR="004044F5" w:rsidRPr="002D0B5A" w:rsidTr="00686CD8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044F5" w:rsidRPr="002D0B5A" w:rsidRDefault="004044F5" w:rsidP="00686C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q21.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1: 152762484-1527681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 (12.2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*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</w:tr>
      <w:tr w:rsidR="004044F5" w:rsidRPr="002D0B5A" w:rsidTr="00686CD8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044F5" w:rsidRPr="002D0B5A" w:rsidRDefault="004044F5" w:rsidP="00686C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q23.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1: 158514204-1585160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 (14.6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</w:tr>
      <w:tr w:rsidR="004044F5" w:rsidRPr="002D0B5A" w:rsidTr="00686CD8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044F5" w:rsidRPr="002D0B5A" w:rsidRDefault="004044F5" w:rsidP="00686C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q23.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1: 161616913-1616178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 (9.8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</w:tr>
      <w:tr w:rsidR="004044F5" w:rsidRPr="002D0B5A" w:rsidTr="00686CD8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044F5" w:rsidRPr="002D0B5A" w:rsidRDefault="004044F5" w:rsidP="00686C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p22.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2: 34701648-347276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6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 (9.8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</w:tr>
      <w:tr w:rsidR="004044F5" w:rsidRPr="002D0B5A" w:rsidTr="00686CD8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044F5" w:rsidRPr="002D0B5A" w:rsidRDefault="004044F5" w:rsidP="00686C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q22.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2: 146864831-1468667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 (9.8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</w:tr>
      <w:tr w:rsidR="004044F5" w:rsidRPr="002D0B5A" w:rsidTr="00686CD8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044F5" w:rsidRPr="002D0B5A" w:rsidRDefault="004044F5" w:rsidP="00686C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q24.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2: 164301733-16430814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 (7.3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</w:tr>
      <w:tr w:rsidR="004044F5" w:rsidRPr="002D0B5A" w:rsidTr="00686CD8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044F5" w:rsidRPr="002D0B5A" w:rsidRDefault="004044F5" w:rsidP="00686C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q3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2: 213190166-21319157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 (9.8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sz w:val="16"/>
                <w:szCs w:val="16"/>
              </w:rPr>
              <w:t>ERBB4</w:t>
            </w:r>
          </w:p>
        </w:tc>
      </w:tr>
      <w:tr w:rsidR="004044F5" w:rsidRPr="002D0B5A" w:rsidTr="00686CD8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044F5" w:rsidRPr="002D0B5A" w:rsidRDefault="004044F5" w:rsidP="00686C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p14.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3: 68728889-6874738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 (7.3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</w:tr>
      <w:tr w:rsidR="004044F5" w:rsidRPr="002D0B5A" w:rsidTr="00686CD8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044F5" w:rsidRPr="002D0B5A" w:rsidRDefault="004044F5" w:rsidP="00686C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q22.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3: 137025641-1370308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 (7.3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</w:tr>
      <w:tr w:rsidR="004044F5" w:rsidRPr="002D0B5A" w:rsidTr="00686CD8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044F5" w:rsidRPr="002D0B5A" w:rsidRDefault="004044F5" w:rsidP="00686C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q25.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3: 152344960-1523510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 (7.3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</w:tr>
      <w:tr w:rsidR="004044F5" w:rsidRPr="002D0B5A" w:rsidTr="00686CD8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044F5" w:rsidRPr="002D0B5A" w:rsidRDefault="004044F5" w:rsidP="00686C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q26.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3: 168790740-1692234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32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 (12.2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†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sz w:val="16"/>
                <w:szCs w:val="16"/>
              </w:rPr>
              <w:t>MECOM</w:t>
            </w:r>
          </w:p>
        </w:tc>
      </w:tr>
      <w:tr w:rsidR="004044F5" w:rsidRPr="002D0B5A" w:rsidTr="00686CD8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044F5" w:rsidRPr="002D0B5A" w:rsidRDefault="004044F5" w:rsidP="00686C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q1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4: 55111660-5511815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 (7.3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sz w:val="16"/>
                <w:szCs w:val="16"/>
              </w:rPr>
              <w:t>PDGFRA</w:t>
            </w:r>
          </w:p>
        </w:tc>
      </w:tr>
      <w:tr w:rsidR="004044F5" w:rsidRPr="002D0B5A" w:rsidTr="00686CD8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044F5" w:rsidRPr="002D0B5A" w:rsidRDefault="004044F5" w:rsidP="00686C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q13.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4: 64704724-6470816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 (7.3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</w:tr>
      <w:tr w:rsidR="004044F5" w:rsidRPr="002D0B5A" w:rsidTr="00686CD8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044F5" w:rsidRPr="002D0B5A" w:rsidRDefault="004044F5" w:rsidP="00686C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q2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4: 115174511-1151819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 (9.8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</w:tr>
      <w:tr w:rsidR="004044F5" w:rsidRPr="002D0B5A" w:rsidTr="00686CD8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044F5" w:rsidRPr="002D0B5A" w:rsidRDefault="004044F5" w:rsidP="00686C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q32.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4: 161876877-16188459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 (9.8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</w:tr>
      <w:tr w:rsidR="004044F5" w:rsidRPr="002D0B5A" w:rsidTr="00686CD8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044F5" w:rsidRPr="002D0B5A" w:rsidRDefault="004044F5" w:rsidP="00686C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q34.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4: 172372115-1723791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 (9.8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</w:tr>
      <w:tr w:rsidR="004044F5" w:rsidRPr="002D0B5A" w:rsidTr="00686CD8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044F5" w:rsidRPr="002D0B5A" w:rsidRDefault="004044F5" w:rsidP="00686C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p15.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5: 13520784-1352246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 (7.3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</w:tr>
      <w:tr w:rsidR="004044F5" w:rsidRPr="002D0B5A" w:rsidTr="00686CD8">
        <w:trPr>
          <w:trHeight w:val="33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044F5" w:rsidRPr="002D0B5A" w:rsidRDefault="004044F5" w:rsidP="00686C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p15.2–p14.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5: 14510271-2068865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,178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 (14.6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sz w:val="16"/>
                <w:szCs w:val="16"/>
              </w:rPr>
              <w:t>Multiple (CDH18, MYO10, ANKH, FBXL7, …)</w:t>
            </w:r>
          </w:p>
        </w:tc>
      </w:tr>
      <w:tr w:rsidR="004044F5" w:rsidRPr="002D0B5A" w:rsidTr="00686CD8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044F5" w:rsidRPr="002D0B5A" w:rsidRDefault="004044F5" w:rsidP="00686C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p13.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5: 31294338-3140649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2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 (9.8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sz w:val="16"/>
                <w:szCs w:val="16"/>
              </w:rPr>
              <w:t>CDH6</w:t>
            </w:r>
          </w:p>
        </w:tc>
      </w:tr>
      <w:tr w:rsidR="004044F5" w:rsidRPr="002D0B5A" w:rsidTr="00686CD8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044F5" w:rsidRPr="002D0B5A" w:rsidRDefault="004044F5" w:rsidP="00686C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q11.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5: 57327697-573359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 (19.5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</w:tr>
      <w:tr w:rsidR="004044F5" w:rsidRPr="002D0B5A" w:rsidTr="00686CD8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044F5" w:rsidRPr="002D0B5A" w:rsidRDefault="004044F5" w:rsidP="00686C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p22.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6: 27662601-2766909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 (9.8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</w:tr>
      <w:tr w:rsidR="004044F5" w:rsidRPr="002D0B5A" w:rsidTr="00686CD8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044F5" w:rsidRPr="002D0B5A" w:rsidRDefault="004044F5" w:rsidP="00686C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p21.2–p21.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6: 38992638-411049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,112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 (17.1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sz w:val="16"/>
                <w:szCs w:val="16"/>
              </w:rPr>
              <w:t>Multiple (DNAH8, GLP1R, SAYSD1, …)</w:t>
            </w:r>
          </w:p>
        </w:tc>
      </w:tr>
      <w:tr w:rsidR="004044F5" w:rsidRPr="002D0B5A" w:rsidTr="00686CD8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044F5" w:rsidRPr="002D0B5A" w:rsidRDefault="004044F5" w:rsidP="00686C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p21.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6: 41114945-447911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,676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 (14.6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sz w:val="16"/>
                <w:szCs w:val="16"/>
              </w:rPr>
              <w:t>Multiple (VEGFA, …)</w:t>
            </w:r>
          </w:p>
        </w:tc>
      </w:tr>
      <w:tr w:rsidR="004044F5" w:rsidRPr="002D0B5A" w:rsidTr="00686CD8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044F5" w:rsidRPr="002D0B5A" w:rsidRDefault="004044F5" w:rsidP="00686C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p12.3–6p12.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6: 46774413-525883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,813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 (9.8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sz w:val="16"/>
                <w:szCs w:val="16"/>
              </w:rPr>
              <w:t>Multiple</w:t>
            </w:r>
          </w:p>
        </w:tc>
      </w:tr>
      <w:tr w:rsidR="004044F5" w:rsidRPr="002D0B5A" w:rsidTr="00686CD8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044F5" w:rsidRPr="002D0B5A" w:rsidRDefault="004044F5" w:rsidP="00686C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q14.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6: 78971746-7902358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1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 (9.8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</w:tr>
      <w:tr w:rsidR="004044F5" w:rsidRPr="002D0B5A" w:rsidTr="00686CD8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044F5" w:rsidRPr="002D0B5A" w:rsidRDefault="004044F5" w:rsidP="00686C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q16.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6: 103736402-1037600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3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 (7.3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</w:tr>
      <w:tr w:rsidR="004044F5" w:rsidRPr="002D0B5A" w:rsidTr="00686CD8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044F5" w:rsidRPr="002D0B5A" w:rsidRDefault="004044F5" w:rsidP="00686C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p14.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7: 38323495-383382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 (31.7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sz w:val="16"/>
                <w:szCs w:val="16"/>
              </w:rPr>
              <w:t>TCRGC2, TARP</w:t>
            </w:r>
          </w:p>
        </w:tc>
      </w:tr>
      <w:tr w:rsidR="004044F5" w:rsidRPr="002D0B5A" w:rsidTr="00686CD8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044F5" w:rsidRPr="002D0B5A" w:rsidRDefault="004044F5" w:rsidP="00686C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p11.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7: 54370032-557415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,371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 (19.5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sz w:val="16"/>
                <w:szCs w:val="16"/>
              </w:rPr>
              <w:t>EGFR</w:t>
            </w:r>
          </w:p>
        </w:tc>
      </w:tr>
      <w:tr w:rsidR="004044F5" w:rsidRPr="002D0B5A" w:rsidTr="00686CD8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044F5" w:rsidRPr="002D0B5A" w:rsidRDefault="004044F5" w:rsidP="00686C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q21.2–q21.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7: 91948478-966865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,738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 (12.2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sz w:val="16"/>
                <w:szCs w:val="16"/>
              </w:rPr>
              <w:t xml:space="preserve">Multiple (CDK6, …) </w:t>
            </w:r>
          </w:p>
        </w:tc>
      </w:tr>
      <w:tr w:rsidR="004044F5" w:rsidRPr="002D0B5A" w:rsidTr="00686CD8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044F5" w:rsidRPr="002D0B5A" w:rsidRDefault="004044F5" w:rsidP="00686C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q21.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7: 97123723-975930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69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 (19.5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†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sz w:val="16"/>
                <w:szCs w:val="16"/>
              </w:rPr>
              <w:t>ASNS, TAC1</w:t>
            </w:r>
          </w:p>
        </w:tc>
      </w:tr>
      <w:tr w:rsidR="004044F5" w:rsidRPr="002D0B5A" w:rsidTr="00686CD8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044F5" w:rsidRPr="002D0B5A" w:rsidRDefault="004044F5" w:rsidP="00686C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q22.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7: 104467718-10448208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 (9.8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sz w:val="16"/>
                <w:szCs w:val="16"/>
              </w:rPr>
              <w:t>LHFPL3</w:t>
            </w:r>
          </w:p>
        </w:tc>
      </w:tr>
      <w:tr w:rsidR="004044F5" w:rsidRPr="002D0B5A" w:rsidTr="00686CD8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044F5" w:rsidRPr="002D0B5A" w:rsidRDefault="004044F5" w:rsidP="00686C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q31.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7: 109431898-1094541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 (17.1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</w:tr>
      <w:tr w:rsidR="004044F5" w:rsidRPr="002D0B5A" w:rsidTr="00686CD8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044F5" w:rsidRPr="002D0B5A" w:rsidRDefault="004044F5" w:rsidP="00686C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q31.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7: 116402407-1164216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 (7.3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sz w:val="16"/>
                <w:szCs w:val="16"/>
              </w:rPr>
              <w:t>MET</w:t>
            </w:r>
          </w:p>
        </w:tc>
      </w:tr>
      <w:tr w:rsidR="004044F5" w:rsidRPr="002D0B5A" w:rsidTr="00686CD8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044F5" w:rsidRPr="002D0B5A" w:rsidRDefault="004044F5" w:rsidP="00686C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q31.3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7: 126045603-12604688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 (9.8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</w:tr>
      <w:tr w:rsidR="004044F5" w:rsidRPr="002D0B5A" w:rsidTr="00686CD8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044F5" w:rsidRPr="002D0B5A" w:rsidRDefault="004044F5" w:rsidP="00686C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p23.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8: 31254-123506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,203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 (22.0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sz w:val="16"/>
                <w:szCs w:val="16"/>
              </w:rPr>
              <w:t>ERICH1, FBXO25</w:t>
            </w:r>
          </w:p>
        </w:tc>
      </w:tr>
      <w:tr w:rsidR="004044F5" w:rsidRPr="002D0B5A" w:rsidTr="00686CD8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044F5" w:rsidRPr="002D0B5A" w:rsidRDefault="004044F5" w:rsidP="00686C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lastRenderedPageBreak/>
              <w:t>8p23.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8: 4136476-41405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 (7.3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sz w:val="16"/>
                <w:szCs w:val="16"/>
              </w:rPr>
              <w:t>CSMD1</w:t>
            </w:r>
          </w:p>
        </w:tc>
      </w:tr>
      <w:tr w:rsidR="004044F5" w:rsidRPr="002D0B5A" w:rsidTr="00686CD8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044F5" w:rsidRPr="002D0B5A" w:rsidRDefault="004044F5" w:rsidP="00686C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p23.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8: 6465333-77989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,333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 (7.3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sz w:val="16"/>
                <w:szCs w:val="16"/>
              </w:rPr>
              <w:t>Multiple (</w:t>
            </w:r>
            <w:proofErr w:type="spellStart"/>
            <w:r w:rsidRPr="002D0B5A">
              <w:rPr>
                <w:rFonts w:ascii="Calibri" w:eastAsia="Times New Roman" w:hAnsi="Calibri" w:cs="Times New Roman"/>
                <w:sz w:val="16"/>
                <w:szCs w:val="16"/>
              </w:rPr>
              <w:t>defensins</w:t>
            </w:r>
            <w:proofErr w:type="spellEnd"/>
            <w:r w:rsidRPr="002D0B5A">
              <w:rPr>
                <w:rFonts w:ascii="Calibri" w:eastAsia="Times New Roman" w:hAnsi="Calibri" w:cs="Times New Roman"/>
                <w:sz w:val="16"/>
                <w:szCs w:val="16"/>
              </w:rPr>
              <w:t>; SPAG11B)</w:t>
            </w:r>
          </w:p>
        </w:tc>
      </w:tr>
      <w:tr w:rsidR="004044F5" w:rsidRPr="002D0B5A" w:rsidTr="00686CD8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044F5" w:rsidRPr="002D0B5A" w:rsidRDefault="004044F5" w:rsidP="00686C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q22.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8: 103055872-10306036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 (9.8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sz w:val="16"/>
                <w:szCs w:val="16"/>
              </w:rPr>
              <w:t>NCALD</w:t>
            </w:r>
          </w:p>
        </w:tc>
      </w:tr>
      <w:tr w:rsidR="004044F5" w:rsidRPr="002D0B5A" w:rsidTr="00686CD8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044F5" w:rsidRPr="002D0B5A" w:rsidRDefault="004044F5" w:rsidP="00686C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p23.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8: 10497646-122425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,744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 (12.2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sz w:val="16"/>
                <w:szCs w:val="16"/>
              </w:rPr>
              <w:t>Multiple (SOX7, BLK, GATA4, …)</w:t>
            </w:r>
          </w:p>
        </w:tc>
      </w:tr>
      <w:tr w:rsidR="004044F5" w:rsidRPr="002D0B5A" w:rsidTr="00686CD8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044F5" w:rsidRPr="002D0B5A" w:rsidRDefault="004044F5" w:rsidP="00686C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q24.1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8: 123061126-1230731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 (9.8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</w:tr>
      <w:tr w:rsidR="004044F5" w:rsidRPr="002D0B5A" w:rsidTr="00686CD8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044F5" w:rsidRPr="002D0B5A" w:rsidRDefault="004044F5" w:rsidP="00686C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p23.1–p2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8: 12420717-1429539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,874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 (9.8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sz w:val="16"/>
                <w:szCs w:val="16"/>
              </w:rPr>
              <w:t>DLC1, LONRF1, MIR3926-1, -2, SGCZ</w:t>
            </w:r>
          </w:p>
        </w:tc>
      </w:tr>
      <w:tr w:rsidR="004044F5" w:rsidRPr="002D0B5A" w:rsidTr="00686CD8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044F5" w:rsidRPr="002D0B5A" w:rsidRDefault="004044F5" w:rsidP="00686C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q24.13–q24.2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8: 125856201-1317864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,930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 (9.8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sz w:val="16"/>
                <w:szCs w:val="16"/>
              </w:rPr>
              <w:t>Multiple (MYC, …)</w:t>
            </w:r>
          </w:p>
        </w:tc>
      </w:tr>
      <w:tr w:rsidR="004044F5" w:rsidRPr="002D0B5A" w:rsidTr="00686CD8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044F5" w:rsidRPr="002D0B5A" w:rsidRDefault="004044F5" w:rsidP="00686C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q24.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8: 142145303-1428946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49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 (7.3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sz w:val="16"/>
                <w:szCs w:val="16"/>
              </w:rPr>
              <w:t>PTP4A3, GPR20</w:t>
            </w:r>
          </w:p>
        </w:tc>
      </w:tr>
      <w:tr w:rsidR="004044F5" w:rsidRPr="002D0B5A" w:rsidTr="00686CD8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044F5" w:rsidRPr="002D0B5A" w:rsidRDefault="004044F5" w:rsidP="00686C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p2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8: 14425951-147273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01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 (9.8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sz w:val="16"/>
                <w:szCs w:val="16"/>
              </w:rPr>
              <w:t>SGCZ, MIR383</w:t>
            </w:r>
          </w:p>
        </w:tc>
      </w:tr>
      <w:tr w:rsidR="004044F5" w:rsidRPr="002D0B5A" w:rsidTr="00686CD8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044F5" w:rsidRPr="002D0B5A" w:rsidRDefault="004044F5" w:rsidP="00686C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p24.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9: 5109992-511978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 (7.3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sz w:val="16"/>
                <w:szCs w:val="16"/>
              </w:rPr>
              <w:t>JAK2</w:t>
            </w:r>
          </w:p>
        </w:tc>
      </w:tr>
      <w:tr w:rsidR="004044F5" w:rsidRPr="002D0B5A" w:rsidTr="00686CD8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044F5" w:rsidRPr="002D0B5A" w:rsidRDefault="004044F5" w:rsidP="00686C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p12.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10: 24374010-2437798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 (17.1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sz w:val="16"/>
                <w:szCs w:val="16"/>
              </w:rPr>
              <w:t>KIAA1217</w:t>
            </w:r>
          </w:p>
        </w:tc>
      </w:tr>
      <w:tr w:rsidR="004044F5" w:rsidRPr="002D0B5A" w:rsidTr="00686CD8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044F5" w:rsidRPr="002D0B5A" w:rsidRDefault="004044F5" w:rsidP="00686C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q11.2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10: 47057251-4705939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 (14.6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sz w:val="16"/>
                <w:szCs w:val="16"/>
              </w:rPr>
              <w:t>ANXA8</w:t>
            </w:r>
          </w:p>
        </w:tc>
      </w:tr>
      <w:tr w:rsidR="004044F5" w:rsidRPr="002D0B5A" w:rsidTr="00686CD8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044F5" w:rsidRPr="002D0B5A" w:rsidRDefault="004044F5" w:rsidP="00686C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p15.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11: 4971186-49736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 (12.2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sz w:val="16"/>
                <w:szCs w:val="16"/>
              </w:rPr>
              <w:t>None</w:t>
            </w:r>
          </w:p>
        </w:tc>
      </w:tr>
      <w:tr w:rsidR="004044F5" w:rsidRPr="002D0B5A" w:rsidTr="00686CD8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044F5" w:rsidRPr="002D0B5A" w:rsidRDefault="004044F5" w:rsidP="00686C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q13.2–q13.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11: 68357918-7162754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,269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 (19.5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sz w:val="16"/>
                <w:szCs w:val="16"/>
              </w:rPr>
              <w:t>Multiple (FGF3, FGF4, FGF19, CCND1, …)</w:t>
            </w:r>
          </w:p>
        </w:tc>
      </w:tr>
      <w:tr w:rsidR="004044F5" w:rsidRPr="002D0B5A" w:rsidTr="00686CD8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044F5" w:rsidRPr="002D0B5A" w:rsidRDefault="004044F5" w:rsidP="00686C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p12.1–p11.2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12: 24473641-280586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,585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 (14.6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sz w:val="16"/>
                <w:szCs w:val="16"/>
              </w:rPr>
              <w:t>Multiple ( KRAS, …)</w:t>
            </w:r>
          </w:p>
        </w:tc>
      </w:tr>
      <w:tr w:rsidR="004044F5" w:rsidRPr="002D0B5A" w:rsidTr="00686CD8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044F5" w:rsidRPr="002D0B5A" w:rsidRDefault="004044F5" w:rsidP="00686C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q1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12: 38053433-381347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1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 (9.8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</w:tr>
      <w:tr w:rsidR="004044F5" w:rsidRPr="002D0B5A" w:rsidTr="00686CD8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044F5" w:rsidRPr="002D0B5A" w:rsidRDefault="004044F5" w:rsidP="00686C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q24.1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12: 112895543-11317345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77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 (17.1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sz w:val="16"/>
                <w:szCs w:val="16"/>
              </w:rPr>
              <w:t>RPH3A, PTPN11</w:t>
            </w:r>
          </w:p>
        </w:tc>
      </w:tr>
      <w:tr w:rsidR="004044F5" w:rsidRPr="002D0B5A" w:rsidTr="00686CD8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044F5" w:rsidRPr="002D0B5A" w:rsidRDefault="004044F5" w:rsidP="00686C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q13.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13: 35772328-3658478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12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 (7.3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sz w:val="16"/>
                <w:szCs w:val="16"/>
              </w:rPr>
              <w:t>DCLK1, NBEA</w:t>
            </w:r>
          </w:p>
        </w:tc>
      </w:tr>
      <w:tr w:rsidR="004044F5" w:rsidRPr="002D0B5A" w:rsidTr="00686CD8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044F5" w:rsidRPr="002D0B5A" w:rsidRDefault="004044F5" w:rsidP="00686C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q14.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13: 48324142-4833539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 (12.2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</w:tr>
      <w:tr w:rsidR="004044F5" w:rsidRPr="002D0B5A" w:rsidTr="00686CD8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044F5" w:rsidRPr="002D0B5A" w:rsidRDefault="004044F5" w:rsidP="00686C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q21.33–q31.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13: 72293307-837925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,499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 (14.6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sz w:val="16"/>
                <w:szCs w:val="16"/>
              </w:rPr>
              <w:t xml:space="preserve">Multiple:  (KLF5, SPRY2, </w:t>
            </w:r>
            <w:proofErr w:type="gramStart"/>
            <w:r w:rsidRPr="002D0B5A">
              <w:rPr>
                <w:rFonts w:ascii="Calibri" w:eastAsia="Times New Roman" w:hAnsi="Calibri" w:cs="Times New Roman"/>
                <w:sz w:val="16"/>
                <w:szCs w:val="16"/>
              </w:rPr>
              <w:t>POU4F1, …)</w:t>
            </w:r>
            <w:proofErr w:type="gramEnd"/>
          </w:p>
        </w:tc>
      </w:tr>
      <w:tr w:rsidR="004044F5" w:rsidRPr="002D0B5A" w:rsidTr="00686CD8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044F5" w:rsidRPr="002D0B5A" w:rsidRDefault="004044F5" w:rsidP="00686C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q33.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13: 104276604-1042791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 (9.8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</w:tr>
      <w:tr w:rsidR="004044F5" w:rsidRPr="002D0B5A" w:rsidTr="00686CD8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044F5" w:rsidRPr="002D0B5A" w:rsidRDefault="004044F5" w:rsidP="00686C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q32.3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14: 101713411-10172066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 (12.2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</w:tr>
      <w:tr w:rsidR="004044F5" w:rsidRPr="002D0B5A" w:rsidTr="00686CD8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044F5" w:rsidRPr="002D0B5A" w:rsidRDefault="004044F5" w:rsidP="00686C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q1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15: 34176746-341770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 (9.8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sz w:val="16"/>
                <w:szCs w:val="16"/>
              </w:rPr>
              <w:t>AVEN</w:t>
            </w:r>
          </w:p>
        </w:tc>
      </w:tr>
      <w:tr w:rsidR="004044F5" w:rsidRPr="002D0B5A" w:rsidTr="00686CD8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044F5" w:rsidRPr="002D0B5A" w:rsidRDefault="004044F5" w:rsidP="00686C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q24.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15: 76884801-7689897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 (12.2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sz w:val="16"/>
                <w:szCs w:val="16"/>
              </w:rPr>
              <w:t>SCAPER</w:t>
            </w:r>
          </w:p>
        </w:tc>
      </w:tr>
      <w:tr w:rsidR="004044F5" w:rsidRPr="002D0B5A" w:rsidTr="00686CD8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044F5" w:rsidRPr="002D0B5A" w:rsidRDefault="004044F5" w:rsidP="00686C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q23.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16: 76019857-760213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 (7.3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</w:tr>
      <w:tr w:rsidR="004044F5" w:rsidRPr="002D0B5A" w:rsidTr="00686CD8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044F5" w:rsidRPr="002D0B5A" w:rsidRDefault="004044F5" w:rsidP="00686C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q11.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17: 26078722-2667427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95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 (7.3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sz w:val="16"/>
                <w:szCs w:val="16"/>
              </w:rPr>
              <w:t>NLK</w:t>
            </w:r>
          </w:p>
        </w:tc>
      </w:tr>
      <w:tr w:rsidR="004044F5" w:rsidRPr="002D0B5A" w:rsidTr="00686CD8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044F5" w:rsidRPr="002D0B5A" w:rsidRDefault="004044F5" w:rsidP="00686C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q1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17: 37698485-380875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89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 (19.5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sz w:val="16"/>
                <w:szCs w:val="16"/>
              </w:rPr>
              <w:t>HER2</w:t>
            </w:r>
          </w:p>
        </w:tc>
      </w:tr>
      <w:tr w:rsidR="004044F5" w:rsidRPr="002D0B5A" w:rsidTr="00686CD8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044F5" w:rsidRPr="002D0B5A" w:rsidRDefault="004044F5" w:rsidP="00686C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q21.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17: 38552785-399824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,429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 (26.8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sz w:val="16"/>
                <w:szCs w:val="16"/>
              </w:rPr>
              <w:t>Multiple (CDC6, TOP2A, RARA, …)</w:t>
            </w:r>
          </w:p>
        </w:tc>
      </w:tr>
      <w:tr w:rsidR="004044F5" w:rsidRPr="002D0B5A" w:rsidTr="00686CD8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044F5" w:rsidRPr="002D0B5A" w:rsidRDefault="004044F5" w:rsidP="00686C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q11.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18: 19416638-233553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,938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 (9.8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sz w:val="16"/>
                <w:szCs w:val="16"/>
              </w:rPr>
              <w:t>Multiple (GATA6, LAMA3, …)</w:t>
            </w:r>
          </w:p>
        </w:tc>
      </w:tr>
      <w:tr w:rsidR="004044F5" w:rsidRPr="002D0B5A" w:rsidTr="00686CD8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044F5" w:rsidRPr="002D0B5A" w:rsidRDefault="004044F5" w:rsidP="00686C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p1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20: 1570953-15990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8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 (14.6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sz w:val="16"/>
                <w:szCs w:val="16"/>
              </w:rPr>
              <w:t>SIRPB1</w:t>
            </w:r>
          </w:p>
        </w:tc>
      </w:tr>
      <w:tr w:rsidR="004044F5" w:rsidRPr="002D0B5A" w:rsidTr="00686CD8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044F5" w:rsidRPr="002D0B5A" w:rsidRDefault="004044F5" w:rsidP="00686C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q13.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20: 50359070-519996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,640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 (9.8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sz w:val="16"/>
                <w:szCs w:val="16"/>
              </w:rPr>
              <w:t>ZPF64, TSHZ2</w:t>
            </w:r>
          </w:p>
        </w:tc>
      </w:tr>
      <w:tr w:rsidR="004044F5" w:rsidRPr="002D0B5A" w:rsidTr="00686CD8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044F5" w:rsidRPr="002D0B5A" w:rsidRDefault="004044F5" w:rsidP="00686C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q13.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20: 52675617-5276717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1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 (9.8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sz w:val="16"/>
                <w:szCs w:val="16"/>
              </w:rPr>
              <w:t>BCAS1</w:t>
            </w:r>
          </w:p>
        </w:tc>
      </w:tr>
      <w:tr w:rsidR="004044F5" w:rsidRPr="002D0B5A" w:rsidTr="00686CD8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044F5" w:rsidRPr="002D0B5A" w:rsidRDefault="004044F5" w:rsidP="00686C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q13.32–q13.3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20: 57875482-5842565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50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 (7.3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sz w:val="16"/>
                <w:szCs w:val="16"/>
              </w:rPr>
              <w:t>PHACTR3, EDN3</w:t>
            </w:r>
          </w:p>
        </w:tc>
      </w:tr>
      <w:tr w:rsidR="004044F5" w:rsidRPr="002D0B5A" w:rsidTr="00686CD8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044F5" w:rsidRPr="002D0B5A" w:rsidRDefault="004044F5" w:rsidP="00686C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q13.3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20: 59636681-629561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,319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 (7.3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sz w:val="16"/>
                <w:szCs w:val="16"/>
              </w:rPr>
              <w:t>Multiple ( PTK6, OGFR, …)</w:t>
            </w:r>
          </w:p>
        </w:tc>
      </w:tr>
      <w:tr w:rsidR="004044F5" w:rsidRPr="002D0B5A" w:rsidTr="00686CD8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:rsidR="004044F5" w:rsidRPr="002D0B5A" w:rsidRDefault="004044F5" w:rsidP="00686C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q13.1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22: 39389666-3939740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 (7.3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63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44F5" w:rsidRPr="002D0B5A" w:rsidRDefault="004044F5" w:rsidP="00686CD8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D0B5A">
              <w:rPr>
                <w:rFonts w:ascii="Calibri" w:eastAsia="Times New Roman" w:hAnsi="Calibri" w:cs="Times New Roman"/>
                <w:sz w:val="16"/>
                <w:szCs w:val="16"/>
              </w:rPr>
              <w:t>APOBEC3B</w:t>
            </w:r>
          </w:p>
        </w:tc>
      </w:tr>
    </w:tbl>
    <w:p w:rsidR="004044F5" w:rsidRPr="002D0B5A" w:rsidRDefault="004044F5" w:rsidP="004044F5">
      <w:pPr>
        <w:rPr>
          <w:rFonts w:eastAsiaTheme="minorEastAsia"/>
        </w:rPr>
      </w:pPr>
      <w:r w:rsidRPr="002D0B5A">
        <w:rPr>
          <w:rFonts w:eastAsiaTheme="minorEastAsia"/>
        </w:rPr>
        <w:t>* There was a broad overlapping chromosomal region described or depicted in the cited publication.</w:t>
      </w:r>
    </w:p>
    <w:p w:rsidR="004044F5" w:rsidRPr="002D0B5A" w:rsidRDefault="004044F5" w:rsidP="004044F5">
      <w:pPr>
        <w:rPr>
          <w:rFonts w:eastAsiaTheme="minorEastAsia"/>
        </w:rPr>
      </w:pPr>
      <w:r w:rsidRPr="002D0B5A">
        <w:rPr>
          <w:rFonts w:eastAsiaTheme="minorEastAsia"/>
        </w:rPr>
        <w:t xml:space="preserve">† The cited publication described a nearby region (&lt; 10 Mb). </w:t>
      </w:r>
    </w:p>
    <w:p w:rsidR="00385D01" w:rsidRDefault="00385D01">
      <w:bookmarkStart w:id="0" w:name="_GoBack"/>
      <w:bookmarkEnd w:id="0"/>
    </w:p>
    <w:sectPr w:rsidR="00385D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44F5"/>
    <w:rsid w:val="00385D01"/>
    <w:rsid w:val="004044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44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44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50</Words>
  <Characters>4278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0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son</dc:creator>
  <cp:lastModifiedBy>Davison</cp:lastModifiedBy>
  <cp:revision>1</cp:revision>
  <dcterms:created xsi:type="dcterms:W3CDTF">2013-10-12T22:16:00Z</dcterms:created>
  <dcterms:modified xsi:type="dcterms:W3CDTF">2013-10-12T22:16:00Z</dcterms:modified>
</cp:coreProperties>
</file>